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FDB42" w14:textId="3CD91FB3" w:rsidR="0054034C" w:rsidRDefault="00F066C4" w:rsidP="0054034C">
      <w:pPr>
        <w:rPr>
          <w:rFonts w:ascii="Times New Roman" w:hAnsi="Times New Roman" w:cs="Times New Roman"/>
          <w:b/>
          <w:szCs w:val="21"/>
        </w:rPr>
      </w:pPr>
      <w:bookmarkStart w:id="0" w:name="_Hlk15372884"/>
      <w:r w:rsidRPr="00872F58">
        <w:rPr>
          <w:rFonts w:ascii="Times New Roman" w:hAnsi="Times New Roman" w:cs="Times New Roman"/>
          <w:b/>
          <w:kern w:val="0"/>
          <w:szCs w:val="21"/>
          <w:lang w:val="en-GB"/>
        </w:rPr>
        <w:t>S</w:t>
      </w:r>
      <w:r w:rsidR="00B47CB2">
        <w:rPr>
          <w:rFonts w:ascii="Times New Roman" w:hAnsi="Times New Roman" w:cs="Times New Roman"/>
          <w:b/>
          <w:kern w:val="0"/>
          <w:szCs w:val="21"/>
          <w:lang w:val="en-GB"/>
        </w:rPr>
        <w:t>1</w:t>
      </w:r>
      <w:r w:rsidRPr="00872F58">
        <w:rPr>
          <w:rFonts w:ascii="Times New Roman" w:hAnsi="Times New Roman" w:cs="Times New Roman"/>
          <w:b/>
          <w:kern w:val="0"/>
          <w:szCs w:val="21"/>
          <w:lang w:val="en-GB"/>
        </w:rPr>
        <w:t xml:space="preserve"> </w:t>
      </w:r>
      <w:r w:rsidR="0054034C" w:rsidRPr="00872F58">
        <w:rPr>
          <w:rFonts w:ascii="Times New Roman" w:hAnsi="Times New Roman" w:cs="Times New Roman"/>
          <w:b/>
          <w:szCs w:val="21"/>
        </w:rPr>
        <w:t xml:space="preserve">Table. </w:t>
      </w:r>
      <w:r w:rsidR="0054034C" w:rsidRPr="00B47CB2">
        <w:rPr>
          <w:rFonts w:ascii="Times New Roman" w:hAnsi="Times New Roman" w:cs="Times New Roman"/>
          <w:b/>
          <w:szCs w:val="21"/>
        </w:rPr>
        <w:t xml:space="preserve">Specimen information, molecular markers, GenBank accession numbers, collecting localities and references for </w:t>
      </w:r>
      <w:proofErr w:type="spellStart"/>
      <w:r w:rsidR="00067207" w:rsidRPr="00B47CB2">
        <w:rPr>
          <w:rFonts w:ascii="Times New Roman" w:hAnsi="Times New Roman"/>
          <w:b/>
          <w:i/>
          <w:szCs w:val="21"/>
        </w:rPr>
        <w:t>Gasterophilus</w:t>
      </w:r>
      <w:proofErr w:type="spellEnd"/>
      <w:r w:rsidR="00067207" w:rsidRPr="00B47CB2">
        <w:rPr>
          <w:rFonts w:ascii="Times New Roman" w:hAnsi="Times New Roman"/>
          <w:b/>
          <w:szCs w:val="21"/>
        </w:rPr>
        <w:t xml:space="preserve"> species</w:t>
      </w:r>
      <w:r w:rsidR="0054034C" w:rsidRPr="00B47CB2">
        <w:rPr>
          <w:rFonts w:ascii="Times New Roman" w:hAnsi="Times New Roman" w:cs="Times New Roman"/>
          <w:b/>
          <w:szCs w:val="21"/>
        </w:rPr>
        <w:t>. Collecting loca</w:t>
      </w:r>
      <w:r w:rsidR="00294406" w:rsidRPr="00B47CB2">
        <w:rPr>
          <w:rFonts w:ascii="Times New Roman" w:hAnsi="Times New Roman" w:cs="Times New Roman"/>
          <w:b/>
          <w:szCs w:val="21"/>
        </w:rPr>
        <w:t>lities</w:t>
      </w:r>
      <w:r w:rsidR="0054034C" w:rsidRPr="00B47CB2">
        <w:rPr>
          <w:rFonts w:ascii="Times New Roman" w:hAnsi="Times New Roman" w:cs="Times New Roman"/>
          <w:b/>
          <w:szCs w:val="21"/>
        </w:rPr>
        <w:t xml:space="preserve"> are given with country and province</w:t>
      </w:r>
      <w:r w:rsidR="00EA3D09">
        <w:rPr>
          <w:rFonts w:ascii="Times New Roman" w:hAnsi="Times New Roman" w:cs="Times New Roman"/>
          <w:b/>
          <w:szCs w:val="21"/>
        </w:rPr>
        <w:t>.</w:t>
      </w:r>
      <w:bookmarkStart w:id="1" w:name="_GoBack"/>
      <w:bookmarkEnd w:id="1"/>
    </w:p>
    <w:bookmarkEnd w:id="0"/>
    <w:p w14:paraId="61453A8E" w14:textId="77777777" w:rsidR="00EA3D09" w:rsidRPr="00872F58" w:rsidRDefault="00EA3D09" w:rsidP="0054034C">
      <w:pPr>
        <w:rPr>
          <w:rFonts w:ascii="Times New Roman" w:hAnsi="Times New Roman" w:cs="Times New Roman"/>
          <w:szCs w:val="21"/>
        </w:rPr>
      </w:pPr>
    </w:p>
    <w:tbl>
      <w:tblPr>
        <w:tblW w:w="9746" w:type="dxa"/>
        <w:tblLook w:val="04A0" w:firstRow="1" w:lastRow="0" w:firstColumn="1" w:lastColumn="0" w:noHBand="0" w:noVBand="1"/>
      </w:tblPr>
      <w:tblGrid>
        <w:gridCol w:w="2552"/>
        <w:gridCol w:w="1347"/>
        <w:gridCol w:w="1333"/>
        <w:gridCol w:w="1111"/>
        <w:gridCol w:w="1369"/>
        <w:gridCol w:w="2034"/>
      </w:tblGrid>
      <w:tr w:rsidR="0025523E" w:rsidRPr="0025523E" w14:paraId="39877DCE" w14:textId="77777777" w:rsidTr="002070C2">
        <w:trPr>
          <w:trHeight w:val="52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3C521" w14:textId="77777777" w:rsidR="0025523E" w:rsidRPr="002462DD" w:rsidRDefault="0025523E" w:rsidP="00207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3B3136" w14:textId="1B4488EA" w:rsidR="0025523E" w:rsidRPr="002462DD" w:rsidRDefault="0025523E" w:rsidP="00207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ar</w:t>
            </w:r>
          </w:p>
          <w:p w14:paraId="3769C04B" w14:textId="1B3D56E4" w:rsidR="0025523E" w:rsidRPr="002462DD" w:rsidRDefault="0025523E" w:rsidP="00207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E51CF" w14:textId="55C666FC" w:rsidR="0025523E" w:rsidRPr="002462DD" w:rsidRDefault="0025523E" w:rsidP="00207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575B3" w14:textId="2F45357A" w:rsidR="0025523E" w:rsidRPr="002462DD" w:rsidRDefault="0025523E" w:rsidP="00207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</w:t>
            </w:r>
            <w:r w:rsidR="00057BA0"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try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81257A" w14:textId="3FD07D60" w:rsidR="0025523E" w:rsidRPr="002462DD" w:rsidRDefault="00057BA0" w:rsidP="002070C2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vince  </w:t>
            </w:r>
            <w:r w:rsidR="0075705C"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</w:t>
            </w:r>
            <w:r w:rsidR="0025523E" w:rsidRPr="002462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E57EA0" w:rsidRPr="0025523E" w14:paraId="795331D8" w14:textId="77777777" w:rsidTr="00E57EA0">
        <w:trPr>
          <w:trHeight w:val="285"/>
        </w:trPr>
        <w:tc>
          <w:tcPr>
            <w:tcW w:w="255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7B978607" w14:textId="76E54318" w:rsidR="00E57EA0" w:rsidRP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ip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B4222C" w:rsidRPr="00B4222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right w:val="nil"/>
            </w:tcBorders>
          </w:tcPr>
          <w:p w14:paraId="7EFDBD97" w14:textId="2683F6D5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5F3E38" w14:textId="2FA11A9A" w:rsidR="00E57EA0" w:rsidRPr="002462DD" w:rsidRDefault="003418FF" w:rsidP="0062489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418F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K412087</w:t>
            </w:r>
            <w:r w:rsidR="00C01D2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r w:rsidR="00C01D2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E2C7A1" w14:textId="2B68926F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114ACC" w14:textId="65C67BAC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06F4FBE" w14:textId="25821277" w:rsidR="00E57EA0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ent study</w:t>
            </w:r>
          </w:p>
        </w:tc>
      </w:tr>
      <w:tr w:rsidR="00E57EA0" w:rsidRPr="0025523E" w14:paraId="63BE5523" w14:textId="77777777" w:rsidTr="00E57EA0">
        <w:trPr>
          <w:trHeight w:val="285"/>
        </w:trPr>
        <w:tc>
          <w:tcPr>
            <w:tcW w:w="2552" w:type="dxa"/>
            <w:tcBorders>
              <w:right w:val="nil"/>
            </w:tcBorders>
            <w:shd w:val="clear" w:color="auto" w:fill="auto"/>
            <w:noWrap/>
          </w:tcPr>
          <w:p w14:paraId="3EADE5E0" w14:textId="7D99A100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ip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B4222C" w:rsidRPr="00B4222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7" w:type="dxa"/>
            <w:tcBorders>
              <w:right w:val="nil"/>
            </w:tcBorders>
          </w:tcPr>
          <w:p w14:paraId="30589732" w14:textId="077FFA6C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AD2451" w14:textId="53B6A460" w:rsidR="00E57EA0" w:rsidRPr="002462DD" w:rsidRDefault="003418FF" w:rsidP="0062489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418F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K41208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8</w:t>
            </w:r>
            <w:r w:rsidR="00C01D2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r w:rsidR="00C01D2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571861" w14:textId="234C6AFD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4F4316" w14:textId="45B12CB9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left w:val="nil"/>
            </w:tcBorders>
            <w:shd w:val="clear" w:color="auto" w:fill="auto"/>
            <w:noWrap/>
          </w:tcPr>
          <w:p w14:paraId="4DCD9AF4" w14:textId="4551049D" w:rsidR="00E57EA0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ent study</w:t>
            </w:r>
          </w:p>
        </w:tc>
      </w:tr>
      <w:tr w:rsidR="00E57EA0" w:rsidRPr="0025523E" w14:paraId="5C678A3A" w14:textId="77777777" w:rsidTr="00E57EA0">
        <w:trPr>
          <w:trHeight w:val="285"/>
        </w:trPr>
        <w:tc>
          <w:tcPr>
            <w:tcW w:w="2552" w:type="dxa"/>
            <w:tcBorders>
              <w:right w:val="nil"/>
            </w:tcBorders>
            <w:shd w:val="clear" w:color="auto" w:fill="auto"/>
            <w:noWrap/>
          </w:tcPr>
          <w:p w14:paraId="59AB85C4" w14:textId="0289C567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ip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B4222C" w:rsidRPr="00B4222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7" w:type="dxa"/>
            <w:tcBorders>
              <w:right w:val="nil"/>
            </w:tcBorders>
          </w:tcPr>
          <w:p w14:paraId="243793DC" w14:textId="60F2A6F3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3028BB" w14:textId="6D86A19B" w:rsidR="00E57EA0" w:rsidRPr="002462DD" w:rsidRDefault="003418FF" w:rsidP="0062489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418F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K41208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9</w:t>
            </w:r>
            <w:r w:rsidR="00C01D2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r w:rsidR="00C01D2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973E2F" w14:textId="44C73D0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99061" w14:textId="2A7C2469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left w:val="nil"/>
            </w:tcBorders>
            <w:shd w:val="clear" w:color="auto" w:fill="auto"/>
            <w:noWrap/>
          </w:tcPr>
          <w:p w14:paraId="3D64BB05" w14:textId="528E3499" w:rsidR="00E57EA0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ent study</w:t>
            </w:r>
          </w:p>
        </w:tc>
      </w:tr>
      <w:tr w:rsidR="00E57EA0" w:rsidRPr="0025523E" w14:paraId="7A1E14FD" w14:textId="77777777" w:rsidTr="00E57EA0">
        <w:trPr>
          <w:trHeight w:val="285"/>
        </w:trPr>
        <w:tc>
          <w:tcPr>
            <w:tcW w:w="2552" w:type="dxa"/>
            <w:tcBorders>
              <w:right w:val="nil"/>
            </w:tcBorders>
            <w:shd w:val="clear" w:color="auto" w:fill="auto"/>
            <w:noWrap/>
            <w:hideMark/>
          </w:tcPr>
          <w:p w14:paraId="2945F5C7" w14:textId="4DF1ED5F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rrhoidalis</w:t>
            </w:r>
            <w:proofErr w:type="spellEnd"/>
            <w:r w:rsidR="008148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81484B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15</w:t>
            </w:r>
          </w:p>
          <w:p w14:paraId="1DF2226D" w14:textId="1B62461D" w:rsidR="00AE02B2" w:rsidRPr="002462DD" w:rsidRDefault="00AE02B2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rrhoidal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34</w:t>
            </w:r>
          </w:p>
        </w:tc>
        <w:tc>
          <w:tcPr>
            <w:tcW w:w="1347" w:type="dxa"/>
            <w:tcBorders>
              <w:right w:val="nil"/>
            </w:tcBorders>
          </w:tcPr>
          <w:p w14:paraId="6315615A" w14:textId="10CFAB0C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57EE9C19" w14:textId="727A6008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10C053" w14:textId="4E847A33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15.1</w:t>
            </w:r>
          </w:p>
          <w:p w14:paraId="6D1F7A39" w14:textId="76031B9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34.1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A0D99C" w14:textId="0A2E90D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C92E16" w14:textId="422114F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left w:val="nil"/>
            </w:tcBorders>
            <w:shd w:val="clear" w:color="auto" w:fill="auto"/>
            <w:noWrap/>
            <w:hideMark/>
          </w:tcPr>
          <w:p w14:paraId="04F9B193" w14:textId="449AB01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t al. (2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E57EA0" w:rsidRPr="0025523E" w14:paraId="102A1FD3" w14:textId="77777777" w:rsidTr="002070C2">
        <w:trPr>
          <w:trHeight w:val="28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0419" w14:textId="2CAA0AB6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rrhoidal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H553416</w:t>
            </w:r>
          </w:p>
          <w:p w14:paraId="6F181DC7" w14:textId="7CB34348" w:rsidR="00AE02B2" w:rsidRPr="002462DD" w:rsidRDefault="00AE02B2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rrhoidal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H553435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14:paraId="4998DBA3" w14:textId="3223CC0F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00B8C77A" w14:textId="644E1BA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BAE8" w14:textId="5B3112F0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553416.1</w:t>
            </w:r>
          </w:p>
          <w:p w14:paraId="0B3B3C7B" w14:textId="04B06CA3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553435.1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DE6C" w14:textId="37774FA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C7B9" w14:textId="7737F223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F306" w14:textId="2EDD2E00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1955A4C1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CD8D" w14:textId="40DC08DE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rrhoidal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H553417</w:t>
            </w:r>
          </w:p>
          <w:p w14:paraId="3B1391AF" w14:textId="04BA8E92" w:rsidR="00AE02B2" w:rsidRPr="002462DD" w:rsidRDefault="00AE02B2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rrhoidal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H5534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5D00A2" w14:textId="2AB9A3CF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02775FC1" w14:textId="4B16E4C5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97F6" w14:textId="7F5C64AC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553417.1</w:t>
            </w:r>
          </w:p>
          <w:p w14:paraId="78C8AA9B" w14:textId="168F1A64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55343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F9D0" w14:textId="39133178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83FE" w14:textId="305DADAD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8289" w14:textId="3DA7940E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038D8D54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F9FD" w14:textId="621B0BE2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emorrhoidal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H553418</w:t>
            </w:r>
          </w:p>
          <w:p w14:paraId="059E3192" w14:textId="2BC9E5CB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rrhoidalis</w:t>
            </w:r>
            <w:proofErr w:type="spellEnd"/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H5534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C63FAA9" w14:textId="32027CE3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1814F3E7" w14:textId="3DBF2DBC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FF9F" w14:textId="14A28A8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553418.1</w:t>
            </w:r>
          </w:p>
          <w:p w14:paraId="20E05D05" w14:textId="3AA86A7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55343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5E62" w14:textId="6B0FE0D6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gol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C013" w14:textId="1F54C0E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7704" w14:textId="36445E0B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6792B99B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7DD2" w14:textId="69C1618F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emorrhoidalis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4977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427D4A" w14:textId="4119BFEE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C4DF" w14:textId="6A09AE9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497774.1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61DA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9C93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659B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3)</w:t>
            </w:r>
          </w:p>
        </w:tc>
      </w:tr>
      <w:tr w:rsidR="00E57EA0" w:rsidRPr="0025523E" w14:paraId="79160D70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42C0" w14:textId="394A91A3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emorrhoidalis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11F8DC" w14:textId="51E30B9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7E50" w14:textId="0603CEA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B69B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0F62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E97B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5)</w:t>
            </w:r>
          </w:p>
        </w:tc>
      </w:tr>
      <w:tr w:rsidR="00E57EA0" w:rsidRPr="0025523E" w14:paraId="2BA6AFEA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532D" w14:textId="585917C6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erm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MH553413</w:t>
            </w:r>
          </w:p>
          <w:p w14:paraId="5E0E8842" w14:textId="09EE215E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ermis</w:t>
            </w:r>
            <w:proofErr w:type="spellEnd"/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MH5534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3623F9F" w14:textId="095C9482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26BB3E84" w14:textId="001E627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227E" w14:textId="74D80495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H553413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6E8E2E81" w14:textId="1E34C3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H553432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0598" w14:textId="5FD5A50F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8670" w14:textId="222A12D5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57F3" w14:textId="4D08984B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5315010A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0FB9" w14:textId="11CE24E0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ermis</w:t>
            </w:r>
            <w:proofErr w:type="spellEnd"/>
            <w:r w:rsidR="0081484B"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MH553414</w:t>
            </w:r>
          </w:p>
          <w:p w14:paraId="34B7650D" w14:textId="7915974D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ermis</w:t>
            </w:r>
            <w:proofErr w:type="spellEnd"/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 xml:space="preserve"> MH5534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5F35944" w14:textId="5D304316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328ACCE4" w14:textId="40F542B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9067" w14:textId="25BC7576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H553414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7AAC614F" w14:textId="09A5542F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H553433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1FBE" w14:textId="6D006A8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gol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823C" w14:textId="28B51D6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F2D7" w14:textId="436842B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43D14D62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BBCA" w14:textId="3E35919A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ermis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D474162" w14:textId="648BFDD2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2873" w14:textId="513550C3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851E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925C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B1A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5)</w:t>
            </w:r>
          </w:p>
        </w:tc>
      </w:tr>
      <w:tr w:rsidR="00E57EA0" w:rsidRPr="0025523E" w14:paraId="5A16EB5D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08D0" w14:textId="629A372F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intestinalis</w:t>
            </w:r>
            <w:r w:rsidR="0081484B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10</w:t>
            </w:r>
          </w:p>
          <w:p w14:paraId="4F927507" w14:textId="2B3B1D75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intestinalis</w:t>
            </w: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7507A66" w14:textId="1F37254D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54602C52" w14:textId="1CF61391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1051" w14:textId="01688985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10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40A071DF" w14:textId="2270645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9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5A2A" w14:textId="63B15E96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FB83" w14:textId="26868EDD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ACE8" w14:textId="7C2ECCED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00D464E5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08E35" w14:textId="6D42B4DA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intestinalis</w:t>
            </w:r>
            <w:r w:rsidR="0081484B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11</w:t>
            </w:r>
          </w:p>
          <w:p w14:paraId="3C5039A2" w14:textId="1CCA4689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intestinalis</w:t>
            </w: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4ACCE64" w14:textId="649C29A3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44D899BE" w14:textId="2D65F9D4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297C" w14:textId="4D5A865F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11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6CBFD670" w14:textId="24E1BAFD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30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77AF" w14:textId="5383B0A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24C2" w14:textId="7E1CDED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D215" w14:textId="6F0C8E5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7E76FCEC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9EBF" w14:textId="5213AF63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intestinalis</w:t>
            </w:r>
            <w:r w:rsidR="0081484B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12</w:t>
            </w:r>
          </w:p>
          <w:p w14:paraId="6F2F62EE" w14:textId="600D724E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intestinalis</w:t>
            </w: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4ABEFF1" w14:textId="6599867B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3A9E0CBB" w14:textId="4A921A36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EBBB" w14:textId="70E9CDA6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12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07F33815" w14:textId="54834294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31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20C6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06AC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DDE9" w14:textId="3694D1F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578B0E96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DC4D" w14:textId="245A4321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intestin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236026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40DE139" w14:textId="5C7F7BA6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4579" w14:textId="5C5B425D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23602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0214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B247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0EA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o et al. (2016)</w:t>
            </w:r>
          </w:p>
        </w:tc>
      </w:tr>
      <w:tr w:rsidR="00E57EA0" w:rsidRPr="0025523E" w14:paraId="271D7C4E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877B" w14:textId="3EFB7D9F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intestin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236025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915A850" w14:textId="18403477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3E3F" w14:textId="13860FB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236025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B215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9623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93A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o et al. (2016)</w:t>
            </w:r>
          </w:p>
        </w:tc>
      </w:tr>
      <w:tr w:rsidR="00E57EA0" w:rsidRPr="0025523E" w14:paraId="3AFE4409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76B5" w14:textId="49563577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intestin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65748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772B314" w14:textId="3AA0C8E6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C457" w14:textId="6EE6CDD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65748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F52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BD5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ic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AD74" w14:textId="058EAFD4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wlas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iela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 (2010)</w:t>
            </w:r>
          </w:p>
        </w:tc>
      </w:tr>
      <w:tr w:rsidR="00E57EA0" w:rsidRPr="0025523E" w14:paraId="0163A8BE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E1B7" w14:textId="46EBC0A0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intestin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99283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475F9F" w14:textId="768A9A1A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F828" w14:textId="764CCC5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99283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E5BC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108C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ADFE" w14:textId="59AACE6F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wlas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iela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 (2010)</w:t>
            </w:r>
          </w:p>
        </w:tc>
      </w:tr>
      <w:tr w:rsidR="00E57EA0" w:rsidRPr="0025523E" w14:paraId="133D5ECF" w14:textId="77777777" w:rsidTr="002070C2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2EBA" w14:textId="7E4BE758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intestin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548232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856BE6A" w14:textId="3AD7FA93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8E22" w14:textId="7C2C3E16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54823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774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EEB3" w14:textId="0C2B9B5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2D0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vallero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 (2017)</w:t>
            </w:r>
          </w:p>
        </w:tc>
      </w:tr>
      <w:tr w:rsidR="00E57EA0" w:rsidRPr="0025523E" w14:paraId="510E2950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F42E" w14:textId="5FC0DC6C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intestin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57117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E22CDE" w14:textId="5133445C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5F68" w14:textId="42D3BC0E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5711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D254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A72D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27D7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3)</w:t>
            </w:r>
          </w:p>
        </w:tc>
      </w:tr>
      <w:tr w:rsidR="00E57EA0" w:rsidRPr="0025523E" w14:paraId="7DD105C7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E167" w14:textId="3F36F4ED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intestin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104942" w14:textId="3E2859F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1996" w14:textId="3A293AC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8248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E87D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BF34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5)</w:t>
            </w:r>
          </w:p>
        </w:tc>
      </w:tr>
      <w:tr w:rsidR="00E57EA0" w:rsidRPr="0025523E" w14:paraId="5390357E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CE63" w14:textId="28FC5009" w:rsidR="00E57EA0" w:rsidRPr="001A58BE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  <w:t>G. nasalis</w:t>
            </w:r>
            <w:r w:rsidR="0081484B" w:rsidRPr="001A5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da-DK"/>
              </w:rPr>
              <w:t xml:space="preserve"> MH553408</w:t>
            </w:r>
          </w:p>
          <w:p w14:paraId="56D7A5F8" w14:textId="69E1ACF3" w:rsidR="0081484B" w:rsidRPr="001A58BE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  <w:t>G. nasalis</w:t>
            </w:r>
            <w:r w:rsidRPr="001A5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da-DK"/>
              </w:rPr>
              <w:t xml:space="preserve"> MH5534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DEC630" w14:textId="3518BCA6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7AA3D82A" w14:textId="00D31340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AF50" w14:textId="033A848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8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2A06EC8B" w14:textId="76FB5E5F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6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C3A7" w14:textId="77777777" w:rsidR="00E57EA0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  <w:p w14:paraId="66AD54FB" w14:textId="7B601BC3" w:rsidR="00B94638" w:rsidRPr="002462DD" w:rsidRDefault="00B94638" w:rsidP="00B94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0940" w14:textId="77777777" w:rsidR="00E57EA0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  <w:p w14:paraId="22A1FBC6" w14:textId="3713EABD" w:rsidR="00B94638" w:rsidRPr="002462DD" w:rsidRDefault="00B94638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A131" w14:textId="77777777" w:rsidR="00E57EA0" w:rsidRPr="001A58BE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>Li et al. (2018)</w:t>
            </w:r>
          </w:p>
          <w:p w14:paraId="3B44A58F" w14:textId="5E6F0E3B" w:rsidR="00B94638" w:rsidRPr="002462DD" w:rsidRDefault="00B94638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A58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a-DK"/>
              </w:rPr>
              <w:t xml:space="preserve">Li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18)</w:t>
            </w:r>
          </w:p>
        </w:tc>
      </w:tr>
      <w:tr w:rsidR="00E57EA0" w:rsidRPr="0025523E" w14:paraId="546DAD2D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5BF3" w14:textId="5DE18636" w:rsidR="00E57EA0" w:rsidRPr="001A58BE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  <w:t>G. nasalis</w:t>
            </w:r>
            <w:r w:rsidR="0081484B" w:rsidRPr="001A5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da-DK"/>
              </w:rPr>
              <w:t xml:space="preserve"> MH553409</w:t>
            </w:r>
          </w:p>
          <w:p w14:paraId="5E60F4BE" w14:textId="213D1BBA" w:rsidR="0081484B" w:rsidRPr="001A58BE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  <w:t>G. nasalis</w:t>
            </w:r>
            <w:r w:rsidRPr="001A5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da-DK"/>
              </w:rPr>
              <w:t xml:space="preserve"> MH5534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33046D" w14:textId="48A8EA77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345CFA46" w14:textId="6785EF2F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0782" w14:textId="280E7791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9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489A1249" w14:textId="4E0DCE9D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7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5E9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ED6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6022" w14:textId="5A5240B0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62C17299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735D" w14:textId="7D7F1562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nas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497775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A3C6DA2" w14:textId="33A0487B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6C5C" w14:textId="65B19F6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497775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DA63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076A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6CA9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3)</w:t>
            </w:r>
          </w:p>
        </w:tc>
      </w:tr>
      <w:tr w:rsidR="00E57EA0" w:rsidRPr="0025523E" w14:paraId="16CA379E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C2DF" w14:textId="165D21EF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nas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087716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44DE6A" w14:textId="2EB3276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87A0" w14:textId="3EB06C6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08771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022E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7EB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404B" w14:textId="5EDAB3F8" w:rsidR="00E57EA0" w:rsidRPr="000508E8" w:rsidRDefault="00D74FE8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 w:fldLock="1"/>
            </w: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>ADDIN CSL_CITATION {"citationItems":[{"id":"ITEM-1","itemData":{"author":[{"dropping-particle":"","family":"Zhang","given":"Boru","non-dropping-particle":"","parse-names":false,"suffix":""},{"dropping-particle":"","family":"Huang","given":"Heqing","non-dropping-particle":"","parse-names":false,"suffix":""},{"dropping-particle":"","family":"Wang","given":"Haoyu","non-dropping-particle":"","parse-names":false,"suffix":""},{"dropping-particle":"","family":"Zhang","given":"Dong","non-dropping-particle":"","parse-names":false,"suffix":""},{"dropping-particle":"","family":"Chu","given":"Hongjun","non-dropping-particle":"","parse-names":false,"suffix":""},{"dropping-particle":"","family":"Ma","given":"Xinping","non-dropping-particle":"","parse-names":false,"suffix":""},{"dropping-particle":"","family":"Ge","given":"Yan","non-dropping-particle":"","parse-names":false,"suffix":""},{"dropping-particle":"","family":"Ente","given":"Make","non-dropping-particle":"","parse-names":false,"suffix":""},{"dropping-particle":"","family":"Li","given":"Kai","non-dropping-particle":"","parse-names":false,"suffix":""}],"container-title":"Parasites &amp; Vectors","id":"ITEM-1","issued":{"date-parts":[["2018"]]},"page":"474","title":"Genetic diversity of common Gasterophilus spp. from distinct habitats in China","type":"article-journal","volume":"11"},"uris":["http://www.mendeley.com/documents/?uuid=3447b56b-0eca-40df-94f8-bc7a5f9d912c"]}],"mendeley":{"formattedCitation":"(Zhang et al., 2018)","manualFormatting":"Zhang et al. (2018)","plainTextFormattedCitation":"(Zhang et al., 2018)","previouslyFormattedCitation":"(Zhang et al., 2018)"},"properties":{"noteIndex":0},"schema":"https://github.com/citation-style-language/schema/raw/master/csl-citation.json"}</w:instrText>
            </w: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D74FE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Zhang et al. (2018)</w:t>
            </w: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57EA0" w:rsidRPr="0025523E" w14:paraId="179C6ECF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6EFB" w14:textId="1FC64D65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G. nas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65757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96FD3C8" w14:textId="4C5DC374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8813" w14:textId="6E157D2B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6575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022A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E71E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ic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25EC" w14:textId="5429942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wlas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iela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 (2010)</w:t>
            </w:r>
          </w:p>
        </w:tc>
      </w:tr>
      <w:tr w:rsidR="00E57EA0" w:rsidRPr="0025523E" w14:paraId="040C377A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B048" w14:textId="66312BBE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nasalis </w:t>
            </w: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99286</w:t>
            </w:r>
            <w:r w:rsidR="008148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7CA21B0" w14:textId="1C150969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AABD" w14:textId="621C6E8E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29928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D819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FCD8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A210" w14:textId="6CEA5CD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wlas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iela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 (2010)</w:t>
            </w:r>
          </w:p>
        </w:tc>
      </w:tr>
      <w:tr w:rsidR="00E57EA0" w:rsidRPr="0025523E" w14:paraId="27E1D6E7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F9DE" w14:textId="1CE17B15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nasalis </w:t>
            </w: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5CE158D" w14:textId="7C5A988C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9C7B" w14:textId="5D7C8B30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E48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45E6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5D72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5)</w:t>
            </w:r>
          </w:p>
        </w:tc>
      </w:tr>
      <w:tr w:rsidR="00E57EA0" w:rsidRPr="0025523E" w14:paraId="207ED5C5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1C4A" w14:textId="1DC7C63D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07</w:t>
            </w:r>
          </w:p>
          <w:p w14:paraId="1DFE1265" w14:textId="0023B3D8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78B53B2" w14:textId="5D28D356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1237F522" w14:textId="6B76676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F66B" w14:textId="602010AC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7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37146231" w14:textId="492C6E3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1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BFCE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F8A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29E9" w14:textId="4BA04C65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55067687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ADC1" w14:textId="02291036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04</w:t>
            </w:r>
          </w:p>
          <w:p w14:paraId="3CDB9F70" w14:textId="7FFCCCB5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3D4E729" w14:textId="7C4C1FCA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7DF48E6B" w14:textId="6D5D24E0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A085" w14:textId="75DF701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4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5080605B" w14:textId="17DC7F8C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3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66A3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6469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113F" w14:textId="08F9079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66A49108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0FDE" w14:textId="77E50276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06</w:t>
            </w:r>
          </w:p>
          <w:p w14:paraId="73FDEE4F" w14:textId="1D4B8F34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5A74F84" w14:textId="4E769122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24983295" w14:textId="625D0FAE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EA80" w14:textId="0115D92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6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6FAC41A9" w14:textId="3E3794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5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DF10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4D96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7F75" w14:textId="5499EBBB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4598A5EF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2CD8" w14:textId="0FB6E0EE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05</w:t>
            </w:r>
          </w:p>
          <w:p w14:paraId="525CBE77" w14:textId="0BECB5E6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6771C5F" w14:textId="7002B171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15DFB8F8" w14:textId="62F71CB1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F1E7" w14:textId="151F2B20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5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4B03BDE9" w14:textId="67C62A89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4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75F3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gol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D11B" w14:textId="3DE6D325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CCE1" w14:textId="6F59196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1863ABF2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85FF" w14:textId="132C8E10" w:rsidR="00E57EA0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03</w:t>
            </w:r>
          </w:p>
          <w:p w14:paraId="0C22A5A2" w14:textId="5C00F002" w:rsidR="0081484B" w:rsidRPr="002462DD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MH5534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EC8C2B" w14:textId="61911A15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017F3FDF" w14:textId="585F721A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1651" w14:textId="385AC7A6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3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2838E93B" w14:textId="0DAA0B24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22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4AC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gol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C0E4" w14:textId="1461E599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AE91" w14:textId="68C0E57C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5F9ED01E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3064" w14:textId="3FA84A9D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icornis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M0877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33E6464" w14:textId="5739A951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3F20" w14:textId="09C204C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087740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7D74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81EB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BF62" w14:textId="51AF476E" w:rsidR="00E57EA0" w:rsidRPr="002462DD" w:rsidRDefault="00D74FE8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 w:fldLock="1"/>
            </w: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>ADDIN CSL_CITATION {"citationItems":[{"id":"ITEM-1","itemData":{"author":[{"dropping-particle":"","family":"Zhang","given":"Boru","non-dropping-particle":"","parse-names":false,"suffix":""},{"dropping-particle":"","family":"Huang","given":"Heqing","non-dropping-particle":"","parse-names":false,"suffix":""},{"dropping-particle":"","family":"Wang","given":"Haoyu","non-dropping-particle":"","parse-names":false,"suffix":""},{"dropping-particle":"","family":"Zhang","given":"Dong","non-dropping-particle":"","parse-names":false,"suffix":""},{"dropping-particle":"","family":"Chu","given":"Hongjun","non-dropping-particle":"","parse-names":false,"suffix":""},{"dropping-particle":"","family":"Ma","given":"Xinping","non-dropping-particle":"","parse-names":false,"suffix":""},{"dropping-particle":"","family":"Ge","given":"Yan","non-dropping-particle":"","parse-names":false,"suffix":""},{"dropping-particle":"","family":"Ente","given":"Make","non-dropping-particle":"","parse-names":false,"suffix":""},{"dropping-particle":"","family":"Li","given":"Kai","non-dropping-particle":"","parse-names":false,"suffix":""}],"container-title":"Parasites &amp; Vectors","id":"ITEM-1","issued":{"date-parts":[["2018"]]},"page":"474","title":"Genetic diversity of common Gasterophilus spp. from distinct habitats in China","type":"article-journal","volume":"11"},"uris":["http://www.mendeley.com/documents/?uuid=3447b56b-0eca-40df-94f8-bc7a5f9d912c"]}],"mendeley":{"formattedCitation":"(Zhang et al., 2018)","manualFormatting":"Zhang et al. (2018)","plainTextFormattedCitation":"(Zhang et al., 2018)","previouslyFormattedCitation":"(Zhang et al., 2018)"},"properties":{"noteIndex":0},"schema":"https://github.com/citation-style-language/schema/raw/master/csl-citation.json"}</w:instrText>
            </w: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D74FE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Zhang et al. (2018)</w:t>
            </w:r>
            <w:r w:rsidRPr="00D74F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57EA0" w:rsidRPr="0025523E" w14:paraId="3EA5EC5A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F557" w14:textId="2BB6D341" w:rsidR="00E57EA0" w:rsidRPr="001A58BE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  <w:t>G. pecorum</w:t>
            </w:r>
            <w:r w:rsidR="00B94638" w:rsidRPr="001A5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da-DK"/>
              </w:rPr>
              <w:t xml:space="preserve"> MH553401</w:t>
            </w:r>
          </w:p>
          <w:p w14:paraId="6AA2ED9B" w14:textId="4AD0B29D" w:rsidR="0081484B" w:rsidRPr="001A58BE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  <w:t>G. pecorum</w:t>
            </w:r>
            <w:r w:rsidR="00B94638" w:rsidRPr="001A5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val="da-DK"/>
              </w:rPr>
              <w:t xml:space="preserve"> MH5534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E891188" w14:textId="7590C498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40FEF039" w14:textId="4EC370DD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CB5C" w14:textId="1BBAFF2E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01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07824F65" w14:textId="6FDC4D8B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MH553419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8160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15BF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FA03" w14:textId="25A31FEC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7BB565A2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0350" w14:textId="5E7F519B" w:rsidR="00E57EA0" w:rsidRPr="001A58BE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  <w:t>G. pecorum</w:t>
            </w:r>
            <w:r w:rsidR="00B94638" w:rsidRPr="001A58BE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lang w:val="da-DK"/>
              </w:rPr>
              <w:t xml:space="preserve"> MH553402</w:t>
            </w:r>
          </w:p>
          <w:p w14:paraId="7E69196D" w14:textId="436245BB" w:rsidR="0081484B" w:rsidRPr="001A58BE" w:rsidRDefault="0081484B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val="da-DK"/>
              </w:rPr>
            </w:pPr>
            <w:r w:rsidRPr="001A5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a-DK"/>
              </w:rPr>
              <w:t>G. pecorum</w:t>
            </w:r>
            <w:r w:rsidR="00B94638" w:rsidRPr="001A58BE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lang w:val="da-DK"/>
              </w:rPr>
              <w:t xml:space="preserve"> MH5534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635348" w14:textId="2E9D3718" w:rsidR="00E57EA0" w:rsidRPr="002462DD" w:rsidRDefault="0062489D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x1</w:t>
            </w:r>
          </w:p>
          <w:p w14:paraId="70445792" w14:textId="012D28FB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6A40" w14:textId="63A4CCD9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H553402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  <w:p w14:paraId="2101578C" w14:textId="44538529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MH553420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4D88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32AC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C946" w14:textId="3A43CA93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 (2018)</w:t>
            </w:r>
          </w:p>
        </w:tc>
      </w:tr>
      <w:tr w:rsidR="00E57EA0" w:rsidRPr="0025523E" w14:paraId="2A6915DD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E492" w14:textId="4E6645EB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corum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F8443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2C3F99F" w14:textId="0C3320A3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A475" w14:textId="08E05FB3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F844358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FA3D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D8EA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7249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et al. (2014)</w:t>
            </w:r>
          </w:p>
        </w:tc>
      </w:tr>
      <w:tr w:rsidR="00E57EA0" w:rsidRPr="0025523E" w14:paraId="2072665E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93BB" w14:textId="4D2FDFA2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corum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U5782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6B38F57" w14:textId="2C2B235B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738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</w:t>
            </w:r>
            <w:r w:rsidR="00E57EA0" w:rsidRPr="004B0A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3B9B" w14:textId="534C06F4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U57826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9EE0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AAA0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9F4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et al. (2016)</w:t>
            </w:r>
          </w:p>
        </w:tc>
      </w:tr>
      <w:tr w:rsidR="00E57EA0" w:rsidRPr="0025523E" w14:paraId="0EE9E007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F13F" w14:textId="2B002441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corum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4977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DA09DC9" w14:textId="02B5B538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FA90" w14:textId="518EC822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49777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701B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9726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5064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3)</w:t>
            </w:r>
          </w:p>
        </w:tc>
      </w:tr>
      <w:tr w:rsidR="00E57EA0" w:rsidRPr="0025523E" w14:paraId="73EBB98F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1BE6" w14:textId="2B67746C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corum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786A540" w14:textId="63E2551A" w:rsidR="00E57EA0" w:rsidRPr="002462DD" w:rsidRDefault="000F2720" w:rsidP="00E57E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E57EA0"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’ 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1899" w14:textId="64D1243A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A1D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88B2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ul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F03B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ranto et al. (2005)</w:t>
            </w:r>
          </w:p>
        </w:tc>
      </w:tr>
      <w:tr w:rsidR="00E57EA0" w:rsidRPr="0025523E" w14:paraId="254D2D39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90A5" w14:textId="0EF49D0E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oderma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neatum</w:t>
            </w:r>
            <w:proofErr w:type="spellEnd"/>
            <w:r w:rsidR="00B94638"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U5841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D11D32" w14:textId="523B52AE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E0C9" w14:textId="737E500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584123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4681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8147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ilicat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6665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l</w:t>
            </w:r>
            <w:proofErr w:type="spellEnd"/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 (2010)</w:t>
            </w:r>
          </w:p>
        </w:tc>
      </w:tr>
      <w:tr w:rsidR="00E57EA0" w:rsidRPr="0025523E" w14:paraId="4A5D80EE" w14:textId="77777777" w:rsidTr="002070C2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CB934" w14:textId="3AC499B3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rmatobia</w:t>
            </w:r>
            <w:proofErr w:type="spellEnd"/>
            <w:r w:rsidRPr="002462D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ominis</w:t>
            </w:r>
            <w:r w:rsidR="00B94638"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Y46315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77D0E" w14:textId="48DFD159" w:rsidR="00E57EA0" w:rsidRPr="002462DD" w:rsidRDefault="00E57EA0" w:rsidP="00E57E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9BD07" w14:textId="2459DC5C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463155.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5BE23" w14:textId="15E281C9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C23A6" w14:textId="7E24B354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07677" w14:textId="77777777" w:rsidR="00E57EA0" w:rsidRPr="002462DD" w:rsidRDefault="00E57EA0" w:rsidP="00E57E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2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</w:tr>
    </w:tbl>
    <w:p w14:paraId="23D9A5BE" w14:textId="77777777" w:rsidR="008857C5" w:rsidRDefault="008857C5" w:rsidP="00FC27F9">
      <w:pPr>
        <w:rPr>
          <w:rFonts w:ascii="Times New Roman" w:hAnsi="Times New Roman" w:cs="Times New Roman"/>
          <w:b/>
          <w:sz w:val="22"/>
        </w:rPr>
      </w:pPr>
    </w:p>
    <w:p w14:paraId="3951CAA5" w14:textId="77777777" w:rsidR="00F066C4" w:rsidRDefault="00F066C4" w:rsidP="00F066C4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References (cited in the Tables but not referred in the main text):</w:t>
      </w:r>
    </w:p>
    <w:p w14:paraId="11D7F389" w14:textId="77777777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proofErr w:type="spellStart"/>
      <w:r>
        <w:rPr>
          <w:rFonts w:ascii="Times New Roman" w:hAnsi="Times New Roman"/>
          <w:szCs w:val="24"/>
          <w:lang w:val="en-GB"/>
        </w:rPr>
        <w:t>Cavallero</w:t>
      </w:r>
      <w:proofErr w:type="spellEnd"/>
      <w:r>
        <w:rPr>
          <w:rFonts w:ascii="Times New Roman" w:hAnsi="Times New Roman"/>
          <w:szCs w:val="24"/>
          <w:lang w:val="en-GB"/>
        </w:rPr>
        <w:t xml:space="preserve">, S., </w:t>
      </w:r>
      <w:proofErr w:type="spellStart"/>
      <w:r>
        <w:rPr>
          <w:rFonts w:ascii="Times New Roman" w:hAnsi="Times New Roman"/>
          <w:szCs w:val="24"/>
          <w:lang w:val="en-GB"/>
        </w:rPr>
        <w:t>Pombi</w:t>
      </w:r>
      <w:proofErr w:type="spellEnd"/>
      <w:r>
        <w:rPr>
          <w:rFonts w:ascii="Times New Roman" w:hAnsi="Times New Roman"/>
          <w:szCs w:val="24"/>
          <w:lang w:val="en-GB"/>
        </w:rPr>
        <w:t xml:space="preserve">, M., Perrone, V., </w:t>
      </w:r>
      <w:proofErr w:type="spellStart"/>
      <w:r>
        <w:rPr>
          <w:rFonts w:ascii="Times New Roman" w:hAnsi="Times New Roman"/>
          <w:szCs w:val="24"/>
          <w:lang w:val="en-GB"/>
        </w:rPr>
        <w:t>Milardi</w:t>
      </w:r>
      <w:proofErr w:type="spellEnd"/>
      <w:r>
        <w:rPr>
          <w:rFonts w:ascii="Times New Roman" w:hAnsi="Times New Roman"/>
          <w:szCs w:val="24"/>
          <w:lang w:val="en-GB"/>
        </w:rPr>
        <w:t xml:space="preserve">, G. L., </w:t>
      </w:r>
      <w:proofErr w:type="spellStart"/>
      <w:r>
        <w:rPr>
          <w:rFonts w:ascii="Times New Roman" w:hAnsi="Times New Roman"/>
          <w:szCs w:val="24"/>
          <w:lang w:val="en-GB"/>
        </w:rPr>
        <w:t>D’Amelio</w:t>
      </w:r>
      <w:proofErr w:type="spellEnd"/>
      <w:r>
        <w:rPr>
          <w:rFonts w:ascii="Times New Roman" w:hAnsi="Times New Roman"/>
          <w:szCs w:val="24"/>
          <w:lang w:val="en-GB"/>
        </w:rPr>
        <w:t xml:space="preserve">, S., Giuliani, C., </w:t>
      </w:r>
      <w:proofErr w:type="spellStart"/>
      <w:r>
        <w:rPr>
          <w:rFonts w:ascii="Times New Roman" w:hAnsi="Times New Roman"/>
          <w:szCs w:val="24"/>
          <w:lang w:val="en-GB"/>
        </w:rPr>
        <w:t>Gabrielli</w:t>
      </w:r>
      <w:proofErr w:type="spellEnd"/>
      <w:r>
        <w:rPr>
          <w:rFonts w:ascii="Times New Roman" w:hAnsi="Times New Roman"/>
          <w:szCs w:val="24"/>
          <w:lang w:val="en-GB"/>
        </w:rPr>
        <w:t xml:space="preserve">, S., 2017. </w:t>
      </w:r>
      <w:proofErr w:type="spellStart"/>
      <w:r>
        <w:rPr>
          <w:rFonts w:ascii="Times New Roman" w:hAnsi="Times New Roman"/>
          <w:i/>
          <w:szCs w:val="24"/>
          <w:lang w:val="en-GB"/>
        </w:rPr>
        <w:t>Gasterophilus</w:t>
      </w:r>
      <w:proofErr w:type="spellEnd"/>
      <w:r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i/>
          <w:szCs w:val="24"/>
          <w:lang w:val="en-GB"/>
        </w:rPr>
        <w:t>intestinalis</w:t>
      </w:r>
      <w:r>
        <w:rPr>
          <w:rFonts w:ascii="Times New Roman" w:hAnsi="Times New Roman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Cs w:val="24"/>
          <w:lang w:val="en-GB"/>
        </w:rPr>
        <w:t>Diptera</w:t>
      </w:r>
      <w:proofErr w:type="spellEnd"/>
      <w:r>
        <w:rPr>
          <w:rFonts w:ascii="Times New Roman" w:hAnsi="Times New Roman"/>
          <w:szCs w:val="24"/>
          <w:lang w:val="en-GB"/>
        </w:rPr>
        <w:t xml:space="preserve">: Oestridae) in the diaphragmatic muscle: An unusual finding. Vet. </w:t>
      </w:r>
      <w:proofErr w:type="spellStart"/>
      <w:r>
        <w:rPr>
          <w:rFonts w:ascii="Times New Roman" w:hAnsi="Times New Roman"/>
          <w:szCs w:val="24"/>
          <w:lang w:val="en-GB"/>
        </w:rPr>
        <w:t>Parasitol</w:t>
      </w:r>
      <w:proofErr w:type="spellEnd"/>
      <w:r>
        <w:rPr>
          <w:rFonts w:ascii="Times New Roman" w:hAnsi="Times New Roman"/>
          <w:szCs w:val="24"/>
          <w:lang w:val="en-GB"/>
        </w:rPr>
        <w:t>. 237, 117–121.</w:t>
      </w:r>
    </w:p>
    <w:p w14:paraId="24A68F36" w14:textId="77777777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Gao, D.Z., Liu, G.H., Song, H.Q., Wang, G.L., Wang, C.R., Zhu, X.Q., 2016. The complete mitochondrial genome of </w:t>
      </w:r>
      <w:proofErr w:type="spellStart"/>
      <w:r>
        <w:rPr>
          <w:rFonts w:ascii="Times New Roman" w:hAnsi="Times New Roman"/>
          <w:i/>
          <w:szCs w:val="24"/>
          <w:lang w:val="en-GB"/>
        </w:rPr>
        <w:t>Gasterophilus</w:t>
      </w:r>
      <w:proofErr w:type="spellEnd"/>
      <w:r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i/>
          <w:szCs w:val="24"/>
          <w:lang w:val="en-GB"/>
        </w:rPr>
        <w:t>intestinalis</w:t>
      </w:r>
      <w:r>
        <w:rPr>
          <w:rFonts w:ascii="Times New Roman" w:hAnsi="Times New Roman"/>
          <w:szCs w:val="24"/>
          <w:lang w:val="en-GB"/>
        </w:rPr>
        <w:t xml:space="preserve">, the first representative of the family </w:t>
      </w:r>
      <w:proofErr w:type="spellStart"/>
      <w:r>
        <w:rPr>
          <w:rFonts w:ascii="Times New Roman" w:hAnsi="Times New Roman"/>
          <w:szCs w:val="24"/>
          <w:lang w:val="en-GB"/>
        </w:rPr>
        <w:t>Gasterophilidae</w:t>
      </w:r>
      <w:proofErr w:type="spellEnd"/>
      <w:r>
        <w:rPr>
          <w:rFonts w:ascii="Times New Roman" w:hAnsi="Times New Roman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Cs w:val="24"/>
          <w:lang w:val="en-GB"/>
        </w:rPr>
        <w:t>Parasitol</w:t>
      </w:r>
      <w:proofErr w:type="spellEnd"/>
      <w:r>
        <w:rPr>
          <w:rFonts w:ascii="Times New Roman" w:hAnsi="Times New Roman"/>
          <w:szCs w:val="24"/>
          <w:lang w:val="en-GB"/>
        </w:rPr>
        <w:t>. Res. 115, 2573–2579.</w:t>
      </w:r>
    </w:p>
    <w:p w14:paraId="24D0C630" w14:textId="77777777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Gao, D.Z., Liu, G.H., Zhu, X.Q., Wang, C.R., 2015. Genetic variation of </w:t>
      </w:r>
      <w:proofErr w:type="spellStart"/>
      <w:r>
        <w:rPr>
          <w:rFonts w:ascii="Times New Roman" w:hAnsi="Times New Roman"/>
          <w:i/>
          <w:szCs w:val="24"/>
          <w:lang w:val="en-GB"/>
        </w:rPr>
        <w:t>Gasterophilus</w:t>
      </w:r>
      <w:proofErr w:type="spellEnd"/>
      <w:r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i/>
          <w:szCs w:val="24"/>
          <w:lang w:val="en-GB"/>
        </w:rPr>
        <w:t>intestinalis</w:t>
      </w:r>
      <w:r>
        <w:rPr>
          <w:rFonts w:ascii="Times New Roman" w:hAnsi="Times New Roman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Cs w:val="24"/>
          <w:lang w:val="en-GB"/>
        </w:rPr>
        <w:t>Insecta</w:t>
      </w:r>
      <w:proofErr w:type="spellEnd"/>
      <w:r>
        <w:rPr>
          <w:rFonts w:ascii="Times New Roman" w:hAnsi="Times New Roman"/>
          <w:szCs w:val="24"/>
          <w:lang w:val="en-GB"/>
        </w:rPr>
        <w:t xml:space="preserve">: Oestridae) in three mitochondrial DNA sequences originating from Heilongjiang </w:t>
      </w:r>
      <w:proofErr w:type="spellStart"/>
      <w:r>
        <w:rPr>
          <w:rFonts w:ascii="Times New Roman" w:hAnsi="Times New Roman"/>
          <w:szCs w:val="24"/>
          <w:lang w:val="en-GB"/>
        </w:rPr>
        <w:t>Provience</w:t>
      </w:r>
      <w:proofErr w:type="spellEnd"/>
      <w:r>
        <w:rPr>
          <w:rFonts w:ascii="Times New Roman" w:hAnsi="Times New Roman"/>
          <w:szCs w:val="24"/>
          <w:lang w:val="en-GB"/>
        </w:rPr>
        <w:t xml:space="preserve"> and Xinjiang Uygur Autonomous Region, China. The 13</w:t>
      </w:r>
      <w:r>
        <w:rPr>
          <w:rFonts w:ascii="Times New Roman" w:hAnsi="Times New Roman"/>
          <w:szCs w:val="24"/>
          <w:vertAlign w:val="superscript"/>
          <w:lang w:val="en-GB"/>
        </w:rPr>
        <w:t>th</w:t>
      </w:r>
      <w:r>
        <w:rPr>
          <w:rFonts w:ascii="Times New Roman" w:hAnsi="Times New Roman"/>
          <w:szCs w:val="24"/>
          <w:lang w:val="en-GB"/>
        </w:rPr>
        <w:t xml:space="preserve"> Meeting of Chinese Association of Animal Science and Veterinary Medicine, Lanzhou, Gansu Province, China 276.</w:t>
      </w:r>
    </w:p>
    <w:p w14:paraId="784FE26C" w14:textId="77777777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Nirmala, X., </w:t>
      </w:r>
      <w:proofErr w:type="spellStart"/>
      <w:r>
        <w:rPr>
          <w:rFonts w:ascii="Times New Roman" w:hAnsi="Times New Roman"/>
          <w:szCs w:val="24"/>
          <w:lang w:val="en-GB"/>
        </w:rPr>
        <w:t>Hypša</w:t>
      </w:r>
      <w:proofErr w:type="spellEnd"/>
      <w:r>
        <w:rPr>
          <w:rFonts w:ascii="Times New Roman" w:hAnsi="Times New Roman"/>
          <w:szCs w:val="24"/>
          <w:lang w:val="en-GB"/>
        </w:rPr>
        <w:t xml:space="preserve">, V., </w:t>
      </w:r>
      <w:proofErr w:type="spellStart"/>
      <w:r>
        <w:rPr>
          <w:rFonts w:ascii="Times New Roman" w:hAnsi="Times New Roman"/>
          <w:szCs w:val="24"/>
          <w:lang w:val="en-GB"/>
        </w:rPr>
        <w:t>Žurovec</w:t>
      </w:r>
      <w:proofErr w:type="spellEnd"/>
      <w:r>
        <w:rPr>
          <w:rFonts w:ascii="Times New Roman" w:hAnsi="Times New Roman"/>
          <w:szCs w:val="24"/>
          <w:lang w:val="en-GB"/>
        </w:rPr>
        <w:t xml:space="preserve">, M., 2001. Molecular phylogeny of </w:t>
      </w:r>
      <w:proofErr w:type="spellStart"/>
      <w:r>
        <w:rPr>
          <w:rFonts w:ascii="Times New Roman" w:hAnsi="Times New Roman"/>
          <w:szCs w:val="24"/>
          <w:lang w:val="en-GB"/>
        </w:rPr>
        <w:t>Calyptratae</w:t>
      </w:r>
      <w:proofErr w:type="spellEnd"/>
      <w:r>
        <w:rPr>
          <w:rFonts w:ascii="Times New Roman" w:hAnsi="Times New Roman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Cs w:val="24"/>
          <w:lang w:val="en-GB"/>
        </w:rPr>
        <w:t>Diptera</w:t>
      </w:r>
      <w:proofErr w:type="spellEnd"/>
      <w:r>
        <w:rPr>
          <w:rFonts w:ascii="Times New Roman" w:hAnsi="Times New Roman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/>
          <w:szCs w:val="24"/>
          <w:lang w:val="en-GB"/>
        </w:rPr>
        <w:t>Brachycera</w:t>
      </w:r>
      <w:proofErr w:type="spellEnd"/>
      <w:r>
        <w:rPr>
          <w:rFonts w:ascii="Times New Roman" w:hAnsi="Times New Roman"/>
          <w:szCs w:val="24"/>
          <w:lang w:val="en-GB"/>
        </w:rPr>
        <w:t xml:space="preserve">): the evolution of 18S and 16S ribosomal </w:t>
      </w:r>
      <w:proofErr w:type="spellStart"/>
      <w:r>
        <w:rPr>
          <w:rFonts w:ascii="Times New Roman" w:hAnsi="Times New Roman"/>
          <w:szCs w:val="24"/>
          <w:lang w:val="en-GB"/>
        </w:rPr>
        <w:t>rDNAs</w:t>
      </w:r>
      <w:proofErr w:type="spellEnd"/>
      <w:r>
        <w:rPr>
          <w:rFonts w:ascii="Times New Roman" w:hAnsi="Times New Roman"/>
          <w:szCs w:val="24"/>
          <w:lang w:val="en-GB"/>
        </w:rPr>
        <w:t xml:space="preserve"> in higher dipterans and their use in phylogenetic inference. Insect. Mol. Biol. 10, 475–485.</w:t>
      </w:r>
    </w:p>
    <w:p w14:paraId="2BAE31E9" w14:textId="77777777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Otranto, D., </w:t>
      </w:r>
      <w:proofErr w:type="spellStart"/>
      <w:r>
        <w:rPr>
          <w:rFonts w:ascii="Times New Roman" w:hAnsi="Times New Roman"/>
          <w:szCs w:val="24"/>
          <w:lang w:val="en-GB"/>
        </w:rPr>
        <w:t>Traversa</w:t>
      </w:r>
      <w:proofErr w:type="spellEnd"/>
      <w:r>
        <w:rPr>
          <w:rFonts w:ascii="Times New Roman" w:hAnsi="Times New Roman"/>
          <w:szCs w:val="24"/>
          <w:lang w:val="en-GB"/>
        </w:rPr>
        <w:t xml:space="preserve">, D., </w:t>
      </w:r>
      <w:proofErr w:type="spellStart"/>
      <w:r>
        <w:rPr>
          <w:rFonts w:ascii="Times New Roman" w:hAnsi="Times New Roman"/>
          <w:szCs w:val="24"/>
          <w:lang w:val="en-GB"/>
        </w:rPr>
        <w:t>Guida</w:t>
      </w:r>
      <w:proofErr w:type="spellEnd"/>
      <w:r>
        <w:rPr>
          <w:rFonts w:ascii="Times New Roman" w:hAnsi="Times New Roman"/>
          <w:szCs w:val="24"/>
          <w:lang w:val="en-GB"/>
        </w:rPr>
        <w:t xml:space="preserve">, B., </w:t>
      </w:r>
      <w:proofErr w:type="spellStart"/>
      <w:r>
        <w:rPr>
          <w:rFonts w:ascii="Times New Roman" w:hAnsi="Times New Roman"/>
          <w:szCs w:val="24"/>
          <w:lang w:val="en-GB"/>
        </w:rPr>
        <w:t>Tarsitano</w:t>
      </w:r>
      <w:proofErr w:type="spellEnd"/>
      <w:r>
        <w:rPr>
          <w:rFonts w:ascii="Times New Roman" w:hAnsi="Times New Roman"/>
          <w:szCs w:val="24"/>
          <w:lang w:val="en-GB"/>
        </w:rPr>
        <w:t xml:space="preserve">, E., </w:t>
      </w:r>
      <w:proofErr w:type="spellStart"/>
      <w:r>
        <w:rPr>
          <w:rFonts w:ascii="Times New Roman" w:hAnsi="Times New Roman"/>
          <w:szCs w:val="24"/>
          <w:lang w:val="en-GB"/>
        </w:rPr>
        <w:t>Fiorente</w:t>
      </w:r>
      <w:proofErr w:type="spellEnd"/>
      <w:r>
        <w:rPr>
          <w:rFonts w:ascii="Times New Roman" w:hAnsi="Times New Roman"/>
          <w:szCs w:val="24"/>
          <w:lang w:val="en-GB"/>
        </w:rPr>
        <w:t xml:space="preserve">, P., &amp; Stevens, J.R., 2003. Molecular characterization of the mitochondrial cytochrome oxidase I gene of Oestridae species causing obligate myiasis. Med. Vet. </w:t>
      </w:r>
      <w:proofErr w:type="spellStart"/>
      <w:r>
        <w:rPr>
          <w:rFonts w:ascii="Times New Roman" w:hAnsi="Times New Roman"/>
          <w:szCs w:val="24"/>
          <w:lang w:val="en-GB"/>
        </w:rPr>
        <w:t>Entomol</w:t>
      </w:r>
      <w:proofErr w:type="spellEnd"/>
      <w:r>
        <w:rPr>
          <w:rFonts w:ascii="Times New Roman" w:hAnsi="Times New Roman"/>
          <w:szCs w:val="24"/>
          <w:lang w:val="en-GB"/>
        </w:rPr>
        <w:t>. 17, 307–315.</w:t>
      </w:r>
    </w:p>
    <w:p w14:paraId="54BD880B" w14:textId="77777777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proofErr w:type="spellStart"/>
      <w:r>
        <w:rPr>
          <w:rFonts w:ascii="Times New Roman" w:hAnsi="Times New Roman"/>
          <w:szCs w:val="24"/>
          <w:lang w:val="en-GB"/>
        </w:rPr>
        <w:lastRenderedPageBreak/>
        <w:t>Pawlas-Opiela</w:t>
      </w:r>
      <w:proofErr w:type="spellEnd"/>
      <w:r>
        <w:rPr>
          <w:rFonts w:ascii="Times New Roman" w:hAnsi="Times New Roman"/>
          <w:szCs w:val="24"/>
          <w:lang w:val="en-GB"/>
        </w:rPr>
        <w:t xml:space="preserve">, M., Wojciech, Ł., </w:t>
      </w:r>
      <w:proofErr w:type="spellStart"/>
      <w:r>
        <w:rPr>
          <w:rFonts w:ascii="Times New Roman" w:hAnsi="Times New Roman"/>
          <w:szCs w:val="24"/>
          <w:lang w:val="en-GB"/>
        </w:rPr>
        <w:t>Sołtysiak</w:t>
      </w:r>
      <w:proofErr w:type="spellEnd"/>
      <w:r>
        <w:rPr>
          <w:rFonts w:ascii="Times New Roman" w:hAnsi="Times New Roman"/>
          <w:szCs w:val="24"/>
          <w:lang w:val="en-GB"/>
        </w:rPr>
        <w:t xml:space="preserve">, Z., Otranto, D., </w:t>
      </w:r>
      <w:proofErr w:type="spellStart"/>
      <w:r>
        <w:rPr>
          <w:rFonts w:ascii="Times New Roman" w:hAnsi="Times New Roman"/>
          <w:szCs w:val="24"/>
          <w:lang w:val="en-GB"/>
        </w:rPr>
        <w:t>Ugorski</w:t>
      </w:r>
      <w:proofErr w:type="spellEnd"/>
      <w:r>
        <w:rPr>
          <w:rFonts w:ascii="Times New Roman" w:hAnsi="Times New Roman"/>
          <w:szCs w:val="24"/>
          <w:lang w:val="en-GB"/>
        </w:rPr>
        <w:t xml:space="preserve">, M., 2010. Molecular comparison of </w:t>
      </w:r>
      <w:proofErr w:type="spellStart"/>
      <w:r>
        <w:rPr>
          <w:rFonts w:ascii="Times New Roman" w:hAnsi="Times New Roman"/>
          <w:i/>
          <w:szCs w:val="24"/>
          <w:lang w:val="en-GB"/>
        </w:rPr>
        <w:t>Gasterophilus</w:t>
      </w:r>
      <w:proofErr w:type="spellEnd"/>
      <w:r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i/>
          <w:szCs w:val="24"/>
          <w:lang w:val="en-GB"/>
        </w:rPr>
        <w:t>intestinalis</w:t>
      </w:r>
      <w:r>
        <w:rPr>
          <w:rFonts w:ascii="Times New Roman" w:hAnsi="Times New Roman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i/>
          <w:szCs w:val="24"/>
          <w:lang w:val="en-GB"/>
        </w:rPr>
        <w:t>Gasterophilus</w:t>
      </w:r>
      <w:proofErr w:type="spellEnd"/>
      <w:r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i/>
          <w:szCs w:val="24"/>
          <w:lang w:val="en-GB"/>
        </w:rPr>
        <w:t>nasalis</w:t>
      </w:r>
      <w:r>
        <w:rPr>
          <w:rFonts w:ascii="Times New Roman" w:hAnsi="Times New Roman"/>
          <w:szCs w:val="24"/>
          <w:lang w:val="en-GB"/>
        </w:rPr>
        <w:t xml:space="preserve"> from two distinct areas of Poland and Italy based on cox1 sequence analysis. Vet. </w:t>
      </w:r>
      <w:proofErr w:type="spellStart"/>
      <w:r>
        <w:rPr>
          <w:rFonts w:ascii="Times New Roman" w:hAnsi="Times New Roman"/>
          <w:szCs w:val="24"/>
          <w:lang w:val="en-GB"/>
        </w:rPr>
        <w:t>Parasitol</w:t>
      </w:r>
      <w:proofErr w:type="spellEnd"/>
      <w:r>
        <w:rPr>
          <w:rFonts w:ascii="Times New Roman" w:hAnsi="Times New Roman"/>
          <w:szCs w:val="24"/>
          <w:lang w:val="en-GB"/>
        </w:rPr>
        <w:t>. 169, 219–221.</w:t>
      </w:r>
    </w:p>
    <w:p w14:paraId="0618E405" w14:textId="77777777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Wang, W., Zhang, D., Hu, D., Chu, H., Cao, J., </w:t>
      </w:r>
      <w:proofErr w:type="spellStart"/>
      <w:r>
        <w:rPr>
          <w:rFonts w:ascii="Times New Roman" w:hAnsi="Times New Roman"/>
          <w:szCs w:val="24"/>
          <w:lang w:val="en-GB"/>
        </w:rPr>
        <w:t>Ente</w:t>
      </w:r>
      <w:proofErr w:type="spellEnd"/>
      <w:r>
        <w:rPr>
          <w:rFonts w:ascii="Times New Roman" w:hAnsi="Times New Roman"/>
          <w:szCs w:val="24"/>
          <w:lang w:val="en-GB"/>
        </w:rPr>
        <w:t xml:space="preserve">, M., Jiang, G., Li, K., 2014. Population genetic structure of </w:t>
      </w:r>
      <w:proofErr w:type="spellStart"/>
      <w:r>
        <w:rPr>
          <w:rFonts w:ascii="Times New Roman" w:hAnsi="Times New Roman"/>
          <w:i/>
          <w:szCs w:val="24"/>
          <w:lang w:val="en-GB"/>
        </w:rPr>
        <w:t>Gasterophilus</w:t>
      </w:r>
      <w:proofErr w:type="spellEnd"/>
      <w:r>
        <w:rPr>
          <w:rFonts w:ascii="Times New Roman" w:hAnsi="Times New Roman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Cs w:val="24"/>
          <w:lang w:val="en-GB"/>
        </w:rPr>
        <w:t>pecorum</w:t>
      </w:r>
      <w:proofErr w:type="spellEnd"/>
      <w:r>
        <w:rPr>
          <w:rFonts w:ascii="Times New Roman" w:hAnsi="Times New Roman"/>
          <w:szCs w:val="24"/>
          <w:lang w:val="en-GB"/>
        </w:rPr>
        <w:t xml:space="preserve"> in the </w:t>
      </w:r>
      <w:proofErr w:type="spellStart"/>
      <w:r>
        <w:rPr>
          <w:rFonts w:ascii="Times New Roman" w:hAnsi="Times New Roman"/>
          <w:szCs w:val="24"/>
          <w:lang w:val="en-GB"/>
        </w:rPr>
        <w:t>Kalamaili</w:t>
      </w:r>
      <w:proofErr w:type="spellEnd"/>
      <w:r>
        <w:rPr>
          <w:rFonts w:ascii="Times New Roman" w:hAnsi="Times New Roman"/>
          <w:szCs w:val="24"/>
          <w:lang w:val="en-GB"/>
        </w:rPr>
        <w:t xml:space="preserve"> Nature Reserve, Xinjiang, based on mitochondrial cytochrome oxidase (COI) gene sequence. Med. Vet. </w:t>
      </w:r>
      <w:proofErr w:type="spellStart"/>
      <w:r>
        <w:rPr>
          <w:rFonts w:ascii="Times New Roman" w:hAnsi="Times New Roman"/>
          <w:szCs w:val="24"/>
          <w:lang w:val="en-GB"/>
        </w:rPr>
        <w:t>Entomol</w:t>
      </w:r>
      <w:proofErr w:type="spellEnd"/>
      <w:r>
        <w:rPr>
          <w:rFonts w:ascii="Times New Roman" w:hAnsi="Times New Roman"/>
          <w:szCs w:val="24"/>
          <w:lang w:val="en-GB"/>
        </w:rPr>
        <w:t>. 28, 75–82.</w:t>
      </w:r>
    </w:p>
    <w:p w14:paraId="312E797A" w14:textId="2F8CCE6C" w:rsidR="00F066C4" w:rsidRDefault="00F066C4" w:rsidP="00F066C4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proofErr w:type="spellStart"/>
      <w:r>
        <w:rPr>
          <w:rFonts w:ascii="Times New Roman" w:hAnsi="Times New Roman"/>
          <w:szCs w:val="24"/>
          <w:lang w:val="en-GB"/>
        </w:rPr>
        <w:t>Weigl</w:t>
      </w:r>
      <w:proofErr w:type="spellEnd"/>
      <w:r>
        <w:rPr>
          <w:rFonts w:ascii="Times New Roman" w:hAnsi="Times New Roman"/>
          <w:szCs w:val="24"/>
          <w:lang w:val="en-GB"/>
        </w:rPr>
        <w:t xml:space="preserve">, S., </w:t>
      </w:r>
      <w:proofErr w:type="spellStart"/>
      <w:r>
        <w:rPr>
          <w:rFonts w:ascii="Times New Roman" w:hAnsi="Times New Roman"/>
          <w:szCs w:val="24"/>
          <w:lang w:val="en-GB"/>
        </w:rPr>
        <w:t>Testini</w:t>
      </w:r>
      <w:proofErr w:type="spellEnd"/>
      <w:r>
        <w:rPr>
          <w:rFonts w:ascii="Times New Roman" w:hAnsi="Times New Roman"/>
          <w:szCs w:val="24"/>
          <w:lang w:val="en-GB"/>
        </w:rPr>
        <w:t xml:space="preserve">, G., </w:t>
      </w:r>
      <w:proofErr w:type="spellStart"/>
      <w:r>
        <w:rPr>
          <w:rFonts w:ascii="Times New Roman" w:hAnsi="Times New Roman"/>
          <w:szCs w:val="24"/>
          <w:lang w:val="en-GB"/>
        </w:rPr>
        <w:t>Parisi</w:t>
      </w:r>
      <w:proofErr w:type="spellEnd"/>
      <w:r>
        <w:rPr>
          <w:rFonts w:ascii="Times New Roman" w:hAnsi="Times New Roman"/>
          <w:szCs w:val="24"/>
          <w:lang w:val="en-GB"/>
        </w:rPr>
        <w:t xml:space="preserve">, A., </w:t>
      </w:r>
      <w:proofErr w:type="spellStart"/>
      <w:r>
        <w:rPr>
          <w:rFonts w:ascii="Times New Roman" w:hAnsi="Times New Roman"/>
          <w:szCs w:val="24"/>
          <w:lang w:val="en-GB"/>
        </w:rPr>
        <w:t>Dantas</w:t>
      </w:r>
      <w:proofErr w:type="spellEnd"/>
      <w:r>
        <w:rPr>
          <w:rFonts w:ascii="Times New Roman" w:hAnsi="Times New Roman"/>
          <w:szCs w:val="24"/>
          <w:lang w:val="en-GB"/>
        </w:rPr>
        <w:t xml:space="preserve">-Torres, F., </w:t>
      </w:r>
      <w:proofErr w:type="spellStart"/>
      <w:r>
        <w:rPr>
          <w:rFonts w:ascii="Times New Roman" w:hAnsi="Times New Roman"/>
          <w:szCs w:val="24"/>
          <w:lang w:val="en-GB"/>
        </w:rPr>
        <w:t>Traversa</w:t>
      </w:r>
      <w:proofErr w:type="spellEnd"/>
      <w:r>
        <w:rPr>
          <w:rFonts w:ascii="Times New Roman" w:hAnsi="Times New Roman"/>
          <w:szCs w:val="24"/>
          <w:lang w:val="en-GB"/>
        </w:rPr>
        <w:t xml:space="preserve">, D., Colwell, D.D., Otranto, D., 2010. The mitochondrial genome of the common cattle grub, </w:t>
      </w:r>
      <w:proofErr w:type="spellStart"/>
      <w:r>
        <w:rPr>
          <w:rFonts w:ascii="Times New Roman" w:hAnsi="Times New Roman"/>
          <w:i/>
          <w:szCs w:val="24"/>
          <w:lang w:val="en-GB"/>
        </w:rPr>
        <w:t>Hypoderma</w:t>
      </w:r>
      <w:proofErr w:type="spellEnd"/>
      <w:r>
        <w:rPr>
          <w:rFonts w:ascii="Times New Roman" w:hAnsi="Times New Roman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Cs w:val="24"/>
          <w:lang w:val="en-GB"/>
        </w:rPr>
        <w:t>lineatum</w:t>
      </w:r>
      <w:proofErr w:type="spellEnd"/>
      <w:r>
        <w:rPr>
          <w:rFonts w:ascii="Times New Roman" w:hAnsi="Times New Roman"/>
          <w:szCs w:val="24"/>
          <w:lang w:val="en-GB"/>
        </w:rPr>
        <w:t xml:space="preserve">. Med. Vet. </w:t>
      </w:r>
      <w:proofErr w:type="spellStart"/>
      <w:r>
        <w:rPr>
          <w:rFonts w:ascii="Times New Roman" w:hAnsi="Times New Roman"/>
          <w:szCs w:val="24"/>
          <w:lang w:val="en-GB"/>
        </w:rPr>
        <w:t>Entomol</w:t>
      </w:r>
      <w:proofErr w:type="spellEnd"/>
      <w:r>
        <w:rPr>
          <w:rFonts w:ascii="Times New Roman" w:hAnsi="Times New Roman"/>
          <w:szCs w:val="24"/>
          <w:lang w:val="en-GB"/>
        </w:rPr>
        <w:t>. 24, 329–335.</w:t>
      </w:r>
    </w:p>
    <w:p w14:paraId="1766845B" w14:textId="08A76144" w:rsidR="00D74FE8" w:rsidRPr="00D74FE8" w:rsidRDefault="00D74FE8" w:rsidP="00D74FE8">
      <w:pPr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/>
          <w:szCs w:val="24"/>
          <w:lang w:val="en-GB"/>
        </w:rPr>
        <w:fldChar w:fldCharType="begin" w:fldLock="1"/>
      </w:r>
      <w:r>
        <w:rPr>
          <w:rFonts w:ascii="Times New Roman" w:hAnsi="Times New Roman"/>
          <w:szCs w:val="24"/>
          <w:lang w:val="en-GB"/>
        </w:rPr>
        <w:instrText xml:space="preserve">ADDIN Mendeley Bibliography CSL_BIBLIOGRAPHY </w:instrText>
      </w:r>
      <w:r>
        <w:rPr>
          <w:rFonts w:ascii="Times New Roman" w:hAnsi="Times New Roman"/>
          <w:szCs w:val="24"/>
          <w:lang w:val="en-GB"/>
        </w:rPr>
        <w:fldChar w:fldCharType="separate"/>
      </w:r>
      <w:r w:rsidRPr="00D74FE8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Zhang, B., Huang, H., Wang, H., Zhang, D., Chu, H., Ma, X., Ge, Y., Ente, M., Li, K., 2018. Genetic diversity of common </w:t>
      </w:r>
      <w:r w:rsidRPr="00D74FE8">
        <w:rPr>
          <w:rFonts w:ascii="Times New Roman" w:hAnsi="Times New Roman" w:cs="Times New Roman"/>
          <w:i/>
          <w:noProof/>
          <w:kern w:val="0"/>
          <w:sz w:val="20"/>
          <w:szCs w:val="24"/>
        </w:rPr>
        <w:t>Gasterophilus</w:t>
      </w:r>
      <w:r w:rsidRPr="00D74FE8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spp. from distinct habitats in China. Parasit. Vectors 11, 474.</w:t>
      </w:r>
    </w:p>
    <w:p w14:paraId="47D7C3B9" w14:textId="6A8197BF" w:rsidR="00BD309D" w:rsidRDefault="00D74FE8" w:rsidP="00D74FE8">
      <w:pPr>
        <w:ind w:left="420" w:hangingChars="200" w:hanging="420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fldChar w:fldCharType="end"/>
      </w:r>
    </w:p>
    <w:sectPr w:rsidR="00BD309D" w:rsidSect="00CF5DC4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78E4F" w14:textId="77777777" w:rsidR="00F307E7" w:rsidRDefault="00F307E7" w:rsidP="000108CD">
      <w:r>
        <w:separator/>
      </w:r>
    </w:p>
  </w:endnote>
  <w:endnote w:type="continuationSeparator" w:id="0">
    <w:p w14:paraId="1A9D90A3" w14:textId="77777777" w:rsidR="00F307E7" w:rsidRDefault="00F307E7" w:rsidP="00010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8249442"/>
      <w:docPartObj>
        <w:docPartGallery w:val="Page Numbers (Bottom of Page)"/>
        <w:docPartUnique/>
      </w:docPartObj>
    </w:sdtPr>
    <w:sdtEndPr/>
    <w:sdtContent>
      <w:p w14:paraId="6E6480EC" w14:textId="34C2CC57" w:rsidR="00D85550" w:rsidRDefault="00D855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4406">
          <w:rPr>
            <w:noProof/>
            <w:lang w:val="zh-CN"/>
          </w:rPr>
          <w:t>1</w:t>
        </w:r>
        <w:r>
          <w:fldChar w:fldCharType="end"/>
        </w:r>
      </w:p>
    </w:sdtContent>
  </w:sdt>
  <w:p w14:paraId="4F6BECE6" w14:textId="77777777" w:rsidR="00D85550" w:rsidRDefault="00D855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CF5CB3" w14:textId="77777777" w:rsidR="00F307E7" w:rsidRDefault="00F307E7" w:rsidP="000108CD">
      <w:r>
        <w:separator/>
      </w:r>
    </w:p>
  </w:footnote>
  <w:footnote w:type="continuationSeparator" w:id="0">
    <w:p w14:paraId="19EF18ED" w14:textId="77777777" w:rsidR="00F307E7" w:rsidRDefault="00F307E7" w:rsidP="00010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DCB"/>
    <w:rsid w:val="00005799"/>
    <w:rsid w:val="000100CE"/>
    <w:rsid w:val="000108CD"/>
    <w:rsid w:val="00021B66"/>
    <w:rsid w:val="00026667"/>
    <w:rsid w:val="000309F2"/>
    <w:rsid w:val="00043D3A"/>
    <w:rsid w:val="000465C5"/>
    <w:rsid w:val="000508E8"/>
    <w:rsid w:val="0005452F"/>
    <w:rsid w:val="0005732F"/>
    <w:rsid w:val="00057BA0"/>
    <w:rsid w:val="00067207"/>
    <w:rsid w:val="000B2ACF"/>
    <w:rsid w:val="000B4318"/>
    <w:rsid w:val="000F2720"/>
    <w:rsid w:val="000F2C08"/>
    <w:rsid w:val="00102713"/>
    <w:rsid w:val="00145426"/>
    <w:rsid w:val="0015410E"/>
    <w:rsid w:val="001658DB"/>
    <w:rsid w:val="00173433"/>
    <w:rsid w:val="001801C9"/>
    <w:rsid w:val="001A37E3"/>
    <w:rsid w:val="001A58BE"/>
    <w:rsid w:val="001C19FE"/>
    <w:rsid w:val="001D051A"/>
    <w:rsid w:val="001D7918"/>
    <w:rsid w:val="001D7929"/>
    <w:rsid w:val="001D7E6B"/>
    <w:rsid w:val="001E546A"/>
    <w:rsid w:val="00202E0E"/>
    <w:rsid w:val="002070C2"/>
    <w:rsid w:val="00232C92"/>
    <w:rsid w:val="00235937"/>
    <w:rsid w:val="002363A9"/>
    <w:rsid w:val="00237166"/>
    <w:rsid w:val="002462DD"/>
    <w:rsid w:val="0025523E"/>
    <w:rsid w:val="00264AEF"/>
    <w:rsid w:val="0027384E"/>
    <w:rsid w:val="00277927"/>
    <w:rsid w:val="00280283"/>
    <w:rsid w:val="00294406"/>
    <w:rsid w:val="002B183F"/>
    <w:rsid w:val="002E5DCB"/>
    <w:rsid w:val="00306D3F"/>
    <w:rsid w:val="00321E1A"/>
    <w:rsid w:val="00327E59"/>
    <w:rsid w:val="00336FD4"/>
    <w:rsid w:val="003418FF"/>
    <w:rsid w:val="00350BE7"/>
    <w:rsid w:val="00354EE7"/>
    <w:rsid w:val="003611ED"/>
    <w:rsid w:val="00364013"/>
    <w:rsid w:val="003661D1"/>
    <w:rsid w:val="00397AE7"/>
    <w:rsid w:val="003A09C1"/>
    <w:rsid w:val="003E2A55"/>
    <w:rsid w:val="003F2449"/>
    <w:rsid w:val="003F2D2A"/>
    <w:rsid w:val="004000DD"/>
    <w:rsid w:val="00410437"/>
    <w:rsid w:val="004215B6"/>
    <w:rsid w:val="004927C4"/>
    <w:rsid w:val="004B0A0D"/>
    <w:rsid w:val="004B4A76"/>
    <w:rsid w:val="004B5F2F"/>
    <w:rsid w:val="004C2245"/>
    <w:rsid w:val="004C5E0D"/>
    <w:rsid w:val="004D56A9"/>
    <w:rsid w:val="004E03B6"/>
    <w:rsid w:val="004E1B47"/>
    <w:rsid w:val="004E5A2C"/>
    <w:rsid w:val="004E6FB7"/>
    <w:rsid w:val="004F3235"/>
    <w:rsid w:val="004F453C"/>
    <w:rsid w:val="00503608"/>
    <w:rsid w:val="0051334E"/>
    <w:rsid w:val="00515027"/>
    <w:rsid w:val="00516956"/>
    <w:rsid w:val="00526B6A"/>
    <w:rsid w:val="0054034C"/>
    <w:rsid w:val="005423D7"/>
    <w:rsid w:val="00543C53"/>
    <w:rsid w:val="0057054B"/>
    <w:rsid w:val="00577D0F"/>
    <w:rsid w:val="005873F8"/>
    <w:rsid w:val="005B7C01"/>
    <w:rsid w:val="005F0106"/>
    <w:rsid w:val="00610B19"/>
    <w:rsid w:val="0062489D"/>
    <w:rsid w:val="00647FA4"/>
    <w:rsid w:val="00652F5B"/>
    <w:rsid w:val="00653024"/>
    <w:rsid w:val="006675B4"/>
    <w:rsid w:val="0068304D"/>
    <w:rsid w:val="006878B1"/>
    <w:rsid w:val="0069297C"/>
    <w:rsid w:val="006A0B47"/>
    <w:rsid w:val="006A1D84"/>
    <w:rsid w:val="006B0C9C"/>
    <w:rsid w:val="006B1ED5"/>
    <w:rsid w:val="006E05CC"/>
    <w:rsid w:val="006F7A93"/>
    <w:rsid w:val="00720F36"/>
    <w:rsid w:val="00734C03"/>
    <w:rsid w:val="0075705C"/>
    <w:rsid w:val="00786E18"/>
    <w:rsid w:val="007951D0"/>
    <w:rsid w:val="007A7DBF"/>
    <w:rsid w:val="007B2098"/>
    <w:rsid w:val="007E04A8"/>
    <w:rsid w:val="007F438F"/>
    <w:rsid w:val="0081484B"/>
    <w:rsid w:val="0082085E"/>
    <w:rsid w:val="00830CE4"/>
    <w:rsid w:val="00832A06"/>
    <w:rsid w:val="008407E0"/>
    <w:rsid w:val="00847490"/>
    <w:rsid w:val="00857730"/>
    <w:rsid w:val="00872F58"/>
    <w:rsid w:val="008733C5"/>
    <w:rsid w:val="008857C5"/>
    <w:rsid w:val="00897482"/>
    <w:rsid w:val="008A2597"/>
    <w:rsid w:val="008A25DE"/>
    <w:rsid w:val="008C4529"/>
    <w:rsid w:val="008C599A"/>
    <w:rsid w:val="008C682F"/>
    <w:rsid w:val="008E4976"/>
    <w:rsid w:val="008E7452"/>
    <w:rsid w:val="008F0020"/>
    <w:rsid w:val="008F233E"/>
    <w:rsid w:val="00906C73"/>
    <w:rsid w:val="00920D3D"/>
    <w:rsid w:val="0093207E"/>
    <w:rsid w:val="0093387B"/>
    <w:rsid w:val="00935E98"/>
    <w:rsid w:val="00944EDD"/>
    <w:rsid w:val="00947013"/>
    <w:rsid w:val="00952D70"/>
    <w:rsid w:val="00967690"/>
    <w:rsid w:val="00967D18"/>
    <w:rsid w:val="00983B1F"/>
    <w:rsid w:val="009C2B31"/>
    <w:rsid w:val="009C5491"/>
    <w:rsid w:val="00A356FF"/>
    <w:rsid w:val="00A42957"/>
    <w:rsid w:val="00A51E55"/>
    <w:rsid w:val="00A55CE5"/>
    <w:rsid w:val="00A90DFA"/>
    <w:rsid w:val="00A93ECC"/>
    <w:rsid w:val="00AC63AD"/>
    <w:rsid w:val="00AD52F4"/>
    <w:rsid w:val="00AE02B2"/>
    <w:rsid w:val="00AE271A"/>
    <w:rsid w:val="00B1037E"/>
    <w:rsid w:val="00B157E2"/>
    <w:rsid w:val="00B23B83"/>
    <w:rsid w:val="00B33575"/>
    <w:rsid w:val="00B37AF5"/>
    <w:rsid w:val="00B4222C"/>
    <w:rsid w:val="00B44536"/>
    <w:rsid w:val="00B47CB2"/>
    <w:rsid w:val="00B8657B"/>
    <w:rsid w:val="00B927AD"/>
    <w:rsid w:val="00B94638"/>
    <w:rsid w:val="00B96F44"/>
    <w:rsid w:val="00BA2552"/>
    <w:rsid w:val="00BA6F90"/>
    <w:rsid w:val="00BB0F85"/>
    <w:rsid w:val="00BC7B9C"/>
    <w:rsid w:val="00BD309D"/>
    <w:rsid w:val="00BD4CC8"/>
    <w:rsid w:val="00BF1FC3"/>
    <w:rsid w:val="00C01D22"/>
    <w:rsid w:val="00C11FCC"/>
    <w:rsid w:val="00C2039A"/>
    <w:rsid w:val="00C35E79"/>
    <w:rsid w:val="00C47ABA"/>
    <w:rsid w:val="00C53E9A"/>
    <w:rsid w:val="00C61471"/>
    <w:rsid w:val="00C76067"/>
    <w:rsid w:val="00C96F7E"/>
    <w:rsid w:val="00CB0A20"/>
    <w:rsid w:val="00CB323C"/>
    <w:rsid w:val="00CC3631"/>
    <w:rsid w:val="00CD2268"/>
    <w:rsid w:val="00CD22D9"/>
    <w:rsid w:val="00CE13E3"/>
    <w:rsid w:val="00CF242B"/>
    <w:rsid w:val="00CF5DC4"/>
    <w:rsid w:val="00D0779B"/>
    <w:rsid w:val="00D07ADD"/>
    <w:rsid w:val="00D121BF"/>
    <w:rsid w:val="00D3119A"/>
    <w:rsid w:val="00D53648"/>
    <w:rsid w:val="00D65790"/>
    <w:rsid w:val="00D720BB"/>
    <w:rsid w:val="00D74FE8"/>
    <w:rsid w:val="00D85550"/>
    <w:rsid w:val="00D910B2"/>
    <w:rsid w:val="00D9262A"/>
    <w:rsid w:val="00DA51D8"/>
    <w:rsid w:val="00DA7BE0"/>
    <w:rsid w:val="00DE2D4A"/>
    <w:rsid w:val="00DE41D7"/>
    <w:rsid w:val="00E013E9"/>
    <w:rsid w:val="00E0488F"/>
    <w:rsid w:val="00E059F9"/>
    <w:rsid w:val="00E23953"/>
    <w:rsid w:val="00E30E19"/>
    <w:rsid w:val="00E32818"/>
    <w:rsid w:val="00E35972"/>
    <w:rsid w:val="00E41E3F"/>
    <w:rsid w:val="00E44789"/>
    <w:rsid w:val="00E47726"/>
    <w:rsid w:val="00E57EA0"/>
    <w:rsid w:val="00E70976"/>
    <w:rsid w:val="00E718FF"/>
    <w:rsid w:val="00E82021"/>
    <w:rsid w:val="00EA2739"/>
    <w:rsid w:val="00EA3D09"/>
    <w:rsid w:val="00EC4F96"/>
    <w:rsid w:val="00EC5497"/>
    <w:rsid w:val="00ED1E6D"/>
    <w:rsid w:val="00EE3F86"/>
    <w:rsid w:val="00EF3118"/>
    <w:rsid w:val="00F066C4"/>
    <w:rsid w:val="00F307E7"/>
    <w:rsid w:val="00F570AC"/>
    <w:rsid w:val="00F875FD"/>
    <w:rsid w:val="00F93396"/>
    <w:rsid w:val="00FB2931"/>
    <w:rsid w:val="00FB381F"/>
    <w:rsid w:val="00FB5387"/>
    <w:rsid w:val="00FC1E61"/>
    <w:rsid w:val="00FC27F9"/>
    <w:rsid w:val="00FD5CC2"/>
    <w:rsid w:val="00FD67D3"/>
    <w:rsid w:val="00FF1F08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CF313"/>
  <w15:chartTrackingRefBased/>
  <w15:docId w15:val="{25660FC0-47F1-498D-8ACB-016C8625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8CD"/>
    <w:rPr>
      <w:sz w:val="18"/>
      <w:szCs w:val="18"/>
    </w:rPr>
  </w:style>
  <w:style w:type="character" w:styleId="a7">
    <w:name w:val="annotation reference"/>
    <w:uiPriority w:val="99"/>
    <w:semiHidden/>
    <w:unhideWhenUsed/>
    <w:rsid w:val="00FB381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B381F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link w:val="a8"/>
    <w:uiPriority w:val="99"/>
    <w:rsid w:val="00FB381F"/>
    <w:rPr>
      <w:rFonts w:ascii="Calibri" w:eastAsia="宋体" w:hAnsi="Calibri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FB381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381F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8A2597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d">
    <w:name w:val="批注主题 字符"/>
    <w:basedOn w:val="a9"/>
    <w:link w:val="ac"/>
    <w:uiPriority w:val="99"/>
    <w:semiHidden/>
    <w:rsid w:val="008A2597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AFBE1-D0E6-4609-884C-178301477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3</Pages>
  <Words>1512</Words>
  <Characters>861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</dc:creator>
  <cp:keywords/>
  <dc:description/>
  <cp:lastModifiedBy>LXY</cp:lastModifiedBy>
  <cp:revision>97</cp:revision>
  <dcterms:created xsi:type="dcterms:W3CDTF">2018-08-27T17:15:00Z</dcterms:created>
  <dcterms:modified xsi:type="dcterms:W3CDTF">2019-07-3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cological-entomology</vt:lpwstr>
  </property>
  <property fmtid="{D5CDD505-2E9C-101B-9397-08002B2CF9AE}" pid="14" name="Mendeley Recent Style Name 5_1">
    <vt:lpwstr>Ecological Entomology</vt:lpwstr>
  </property>
  <property fmtid="{D5CDD505-2E9C-101B-9397-08002B2CF9AE}" pid="15" name="Mendeley Recent Style Id 6_1">
    <vt:lpwstr>http://csl.mendeley.com/styles/517698911/elsevier-harvard2</vt:lpwstr>
  </property>
  <property fmtid="{D5CDD505-2E9C-101B-9397-08002B2CF9AE}" pid="16" name="Mendeley Recent Style Name 6_1">
    <vt:lpwstr>Elsevier - Harvard 2 - xinyu li</vt:lpwstr>
  </property>
  <property fmtid="{D5CDD505-2E9C-101B-9397-08002B2CF9AE}" pid="17" name="Mendeley Recent Style Id 7_1">
    <vt:lpwstr>http://www.zotero.org/styles/veterinary-parasitology</vt:lpwstr>
  </property>
  <property fmtid="{D5CDD505-2E9C-101B-9397-08002B2CF9AE}" pid="18" name="Mendeley Recent Style Name 7_1">
    <vt:lpwstr>Veterinary Parasitology</vt:lpwstr>
  </property>
  <property fmtid="{D5CDD505-2E9C-101B-9397-08002B2CF9AE}" pid="19" name="Mendeley Recent Style Id 8_1">
    <vt:lpwstr>http://www.zotero.org/styles/veterinary-parasitology-regional-studies-and-reports</vt:lpwstr>
  </property>
  <property fmtid="{D5CDD505-2E9C-101B-9397-08002B2CF9AE}" pid="20" name="Mendeley Recent Style Name 8_1">
    <vt:lpwstr>Veterinary Parasitology: Regional Studies and Reports</vt:lpwstr>
  </property>
  <property fmtid="{D5CDD505-2E9C-101B-9397-08002B2CF9AE}" pid="21" name="Mendeley Recent Style Id 9_1">
    <vt:lpwstr>http://www.zotero.org/styles/zookeys</vt:lpwstr>
  </property>
  <property fmtid="{D5CDD505-2E9C-101B-9397-08002B2CF9AE}" pid="22" name="Mendeley Recent Style Name 9_1">
    <vt:lpwstr>ZooKey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86df065-6179-31f5-afaa-88832923da6f</vt:lpwstr>
  </property>
  <property fmtid="{D5CDD505-2E9C-101B-9397-08002B2CF9AE}" pid="25" name="Mendeley Citation Style_1">
    <vt:lpwstr>http://csl.mendeley.com/styles/517698911/elsevier-harvard2</vt:lpwstr>
  </property>
</Properties>
</file>